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6E236" w14:textId="77777777" w:rsidR="0097232F" w:rsidRDefault="0098044D">
      <w:pPr>
        <w:pStyle w:val="SupplementaryMaterial"/>
        <w:rPr>
          <w:b w:val="0"/>
        </w:rPr>
      </w:pPr>
      <w:r>
        <w:t>Supplementary Material</w:t>
      </w:r>
    </w:p>
    <w:p w14:paraId="076105C4" w14:textId="77777777" w:rsidR="0097232F" w:rsidRDefault="0098044D">
      <w:pPr>
        <w:pStyle w:val="Heading2"/>
        <w:numPr>
          <w:ilvl w:val="0"/>
          <w:numId w:val="0"/>
        </w:numPr>
        <w:ind w:left="567" w:hanging="567"/>
      </w:pPr>
      <w:r>
        <w:t>Supplementary Figures</w:t>
      </w:r>
    </w:p>
    <w:p w14:paraId="3026E301" w14:textId="77777777" w:rsidR="0097232F" w:rsidRDefault="0098044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91DCA17" wp14:editId="26DE97CB">
                <wp:simplePos x="0" y="0"/>
                <wp:positionH relativeFrom="column">
                  <wp:posOffset>247650</wp:posOffset>
                </wp:positionH>
                <wp:positionV relativeFrom="paragraph">
                  <wp:posOffset>95250</wp:posOffset>
                </wp:positionV>
                <wp:extent cx="403225" cy="487680"/>
                <wp:effectExtent l="1270" t="1905" r="0" b="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225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05F81A" w14:textId="77777777" w:rsidR="0097232F" w:rsidRDefault="0098044D">
                            <w:pPr>
                              <w:rPr>
                                <w:rFonts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psCustomData="http://www.wps.cn/officeDocument/2013/wpsCustomData">
            <w:pict>
              <v:shape id="文本框 2" o:spid="_x0000_s1026" o:spt="202" type="#_x0000_t202" style="position:absolute;left:0pt;margin-left:19.5pt;margin-top:7.5pt;height:38.4pt;width:31.75pt;z-index:251660288;mso-width-relative:page;mso-height-relative:margin;mso-height-percent:200;" fillcolor="#FFFFFF" filled="t" stroked="f" coordsize="21600,21600" o:gfxdata="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Sw/1rXAAAACAEAAA8AAAAAAAAAAQAgAAAAIgAAAGRycy9kb3ducmV2LnhtbFBLAQIUABQA&#10;AAAIAIdO4kDM/XBGKgIAAD0EAAAOAAAAAAAAAAEAIAAAACYBAABkcnMvZTJvRG9jLnhtbFBLBQYA&#10;AAAABgAGAFkBAADCBQAAAAA=&#10;">
                <v:fill on="t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44720C81" wp14:editId="66568ED2">
            <wp:extent cx="4229735" cy="2219960"/>
            <wp:effectExtent l="0" t="0" r="0" b="5080"/>
            <wp:docPr id="4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6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29735" cy="221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F7D0C" w14:textId="0CE06BCF" w:rsidR="0097232F" w:rsidRDefault="0098044D">
      <w:r>
        <w:rPr>
          <w:rFonts w:hint="eastAsia"/>
          <w:noProof/>
        </w:rPr>
        <w:drawing>
          <wp:inline distT="0" distB="0" distL="0" distR="0" wp14:anchorId="69FBCC44" wp14:editId="680338E9">
            <wp:extent cx="4244975" cy="2216785"/>
            <wp:effectExtent l="0" t="0" r="6985" b="8255"/>
            <wp:docPr id="45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6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4975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1A6ED80" wp14:editId="6BF21C64">
                <wp:simplePos x="0" y="0"/>
                <wp:positionH relativeFrom="column">
                  <wp:posOffset>272415</wp:posOffset>
                </wp:positionH>
                <wp:positionV relativeFrom="paragraph">
                  <wp:posOffset>160020</wp:posOffset>
                </wp:positionV>
                <wp:extent cx="520065" cy="487680"/>
                <wp:effectExtent l="0" t="0" r="0" b="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6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23B941E" w14:textId="77777777" w:rsidR="0097232F" w:rsidRDefault="0098044D">
                            <w:pPr>
                              <w:rPr>
                                <w:rFonts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psCustomData="http://www.wps.cn/officeDocument/2013/wpsCustomData">
            <w:pict>
              <v:shape id="文本框 2" o:spid="_x0000_s1026" o:spt="202" type="#_x0000_t202" style="position:absolute;left:0pt;margin-left:21.45pt;margin-top:12.6pt;height:38.4pt;width:40.95pt;z-index:251661312;mso-width-relative:page;mso-height-relative:margin;mso-height-percent:200;" filled="f" stroked="f" coordsize="21600,21600" o:gfxdata="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11mxh9YAAAAJAQAADwAAAAAA&#10;AAABACAAAAAiAAAAZHJzL2Rvd25yZXYueG1sUEsBAhQAFAAAAAgAh07iQE5ISccVAgAAFAQAAA4A&#10;AAAAAAAAAQAgAAAAJQEAAGRycy9lMm9Eb2MueG1sUEsFBgAAAAAGAAYAWQEAAKw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ECD0D7A" w14:textId="1894998D" w:rsidR="0097232F" w:rsidRDefault="003F1DCB" w:rsidP="003F1DCB">
      <w:pPr>
        <w:ind w:firstLineChars="400" w:firstLine="960"/>
        <w:jc w:val="both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1B205F4" wp14:editId="05CD8FD8">
                <wp:simplePos x="0" y="0"/>
                <wp:positionH relativeFrom="column">
                  <wp:posOffset>647700</wp:posOffset>
                </wp:positionH>
                <wp:positionV relativeFrom="paragraph">
                  <wp:posOffset>5715</wp:posOffset>
                </wp:positionV>
                <wp:extent cx="520065" cy="487680"/>
                <wp:effectExtent l="0" t="0" r="0" b="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6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B3BA68C" w14:textId="77777777" w:rsidR="0097232F" w:rsidRDefault="0098044D">
                            <w:pPr>
                              <w:rPr>
                                <w:rFonts w:cs="Times New Roman"/>
                                <w:sz w:val="32"/>
                                <w:szCs w:val="32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sz w:val="32"/>
                                <w:szCs w:val="32"/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1B205F4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51pt;margin-top:.45pt;width:40.95pt;height:38.4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" filled="f" stroked="f">
                <v:textbox style="mso-fit-shape-to-text:t">
                  <w:txbxContent>
                    <w:p w14:paraId="6B3BA68C" w14:textId="77777777" w:rsidR="0097232F" w:rsidRDefault="0098044D">
                      <w:pPr>
                        <w:rPr>
                          <w:rFonts w:cs="Times New Roman"/>
                          <w:sz w:val="32"/>
                          <w:szCs w:val="32"/>
                          <w:lang w:eastAsia="zh-CN"/>
                        </w:rPr>
                      </w:pPr>
                      <w:r>
                        <w:rPr>
                          <w:rFonts w:cs="Times New Roman" w:hint="eastAsia"/>
                          <w:sz w:val="32"/>
                          <w:szCs w:val="32"/>
                          <w:lang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8044D">
        <w:rPr>
          <w:noProof/>
        </w:rPr>
        <w:drawing>
          <wp:inline distT="0" distB="0" distL="114300" distR="114300" wp14:anchorId="423820D0" wp14:editId="04106372">
            <wp:extent cx="3714750" cy="263584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23259" cy="2641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79F6E" w14:textId="247FC62A" w:rsidR="0097232F" w:rsidRDefault="0098044D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>HMQC (A)</w:t>
      </w:r>
      <w:r w:rsidR="003F1DCB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HMBC (B)</w:t>
      </w:r>
      <w:r w:rsidR="003F1DCB">
        <w:rPr>
          <w:rFonts w:cs="Times New Roman"/>
          <w:szCs w:val="24"/>
        </w:rPr>
        <w:t>,</w:t>
      </w:r>
      <w:r>
        <w:rPr>
          <w:rFonts w:cs="Times New Roman" w:hint="eastAsia"/>
          <w:szCs w:val="24"/>
          <w:lang w:eastAsia="zh-CN"/>
        </w:rPr>
        <w:t xml:space="preserve"> and ROESY</w:t>
      </w:r>
      <w:r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</w:rPr>
        <w:t>)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spectra of adduct A.</w:t>
      </w:r>
    </w:p>
    <w:p w14:paraId="633C2AEE" w14:textId="77777777" w:rsidR="0097232F" w:rsidRDefault="0098044D">
      <w:r>
        <w:br w:type="page"/>
      </w:r>
    </w:p>
    <w:p w14:paraId="1647E2ED" w14:textId="77777777" w:rsidR="0097232F" w:rsidRDefault="0098044D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0FC2CEB" wp14:editId="56FDED9E">
                <wp:simplePos x="0" y="0"/>
                <wp:positionH relativeFrom="column">
                  <wp:posOffset>85725</wp:posOffset>
                </wp:positionH>
                <wp:positionV relativeFrom="paragraph">
                  <wp:posOffset>97155</wp:posOffset>
                </wp:positionV>
                <wp:extent cx="379095" cy="487680"/>
                <wp:effectExtent l="0" t="1905" r="1905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09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95295B5" w14:textId="77777777" w:rsidR="0097232F" w:rsidRDefault="0098044D">
                            <w:pPr>
                              <w:rPr>
                                <w:rFonts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FC2CEB" id="_x0000_s1029" type="#_x0000_t202" style="position:absolute;margin-left:6.75pt;margin-top:7.65pt;width:29.85pt;height:38.4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" filled="f" stroked="f">
                <v:textbox style="mso-fit-shape-to-text:t">
                  <w:txbxContent>
                    <w:p w14:paraId="395295B5" w14:textId="77777777" w:rsidR="0097232F" w:rsidRDefault="0098044D">
                      <w:pPr>
                        <w:rPr>
                          <w:rFonts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32CB3677" wp14:editId="38F5437B">
            <wp:extent cx="5272405" cy="2781300"/>
            <wp:effectExtent l="0" t="0" r="0" b="0"/>
            <wp:docPr id="48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7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9583E" w14:textId="77777777" w:rsidR="0097232F" w:rsidRDefault="0098044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42A8DC4" wp14:editId="04D8E40F">
                <wp:simplePos x="0" y="0"/>
                <wp:positionH relativeFrom="column">
                  <wp:posOffset>54610</wp:posOffset>
                </wp:positionH>
                <wp:positionV relativeFrom="paragraph">
                  <wp:posOffset>152400</wp:posOffset>
                </wp:positionV>
                <wp:extent cx="436880" cy="487680"/>
                <wp:effectExtent l="0" t="3810" r="3810" b="381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CA7E8B2" w14:textId="77777777" w:rsidR="0097232F" w:rsidRDefault="0098044D">
                            <w:pPr>
                              <w:rPr>
                                <w:rFonts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2A8DC4" id="_x0000_s1030" type="#_x0000_t202" style="position:absolute;margin-left:4.3pt;margin-top:12pt;width:34.4pt;height:38.4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" filled="f" stroked="f">
                <v:textbox style="mso-fit-shape-to-text:t">
                  <w:txbxContent>
                    <w:p w14:paraId="0CA7E8B2" w14:textId="77777777" w:rsidR="0097232F" w:rsidRDefault="0098044D">
                      <w:pPr>
                        <w:rPr>
                          <w:rFonts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4EDBB2FF" wp14:editId="5D6EC929">
            <wp:extent cx="5272405" cy="2762250"/>
            <wp:effectExtent l="0" t="0" r="0" b="0"/>
            <wp:docPr id="49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7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B1A90" w14:textId="77777777" w:rsidR="0097232F" w:rsidRDefault="0097232F">
      <w:pPr>
        <w:rPr>
          <w:rFonts w:cs="Times New Roman"/>
          <w:szCs w:val="24"/>
        </w:rPr>
      </w:pPr>
    </w:p>
    <w:p w14:paraId="51D6F08F" w14:textId="77777777" w:rsidR="0097232F" w:rsidRDefault="0097232F">
      <w:pPr>
        <w:rPr>
          <w:rFonts w:cs="Times New Roman"/>
          <w:szCs w:val="24"/>
        </w:rPr>
      </w:pPr>
    </w:p>
    <w:p w14:paraId="3DD78D85" w14:textId="77777777" w:rsidR="0097232F" w:rsidRDefault="0097232F">
      <w:pPr>
        <w:rPr>
          <w:rFonts w:cs="Times New Roman"/>
          <w:szCs w:val="24"/>
        </w:rPr>
      </w:pPr>
    </w:p>
    <w:p w14:paraId="115CEC8E" w14:textId="77777777" w:rsidR="0097232F" w:rsidRDefault="0097232F">
      <w:pPr>
        <w:rPr>
          <w:rFonts w:cs="Times New Roman"/>
          <w:szCs w:val="24"/>
        </w:rPr>
      </w:pPr>
    </w:p>
    <w:p w14:paraId="34EBB0C5" w14:textId="77777777" w:rsidR="0097232F" w:rsidRDefault="0097232F">
      <w:pPr>
        <w:rPr>
          <w:rFonts w:cs="Times New Roman"/>
          <w:szCs w:val="24"/>
        </w:rPr>
      </w:pPr>
    </w:p>
    <w:p w14:paraId="50E93D59" w14:textId="77777777" w:rsidR="0097232F" w:rsidRDefault="0097232F">
      <w:pPr>
        <w:rPr>
          <w:rFonts w:cs="Times New Roman"/>
          <w:szCs w:val="24"/>
        </w:rPr>
      </w:pPr>
    </w:p>
    <w:p w14:paraId="1EE3599F" w14:textId="77777777" w:rsidR="0097232F" w:rsidRDefault="0097232F">
      <w:pPr>
        <w:rPr>
          <w:rFonts w:cs="Times New Roman"/>
          <w:szCs w:val="24"/>
        </w:rPr>
      </w:pPr>
    </w:p>
    <w:p w14:paraId="12F1FDE2" w14:textId="77777777" w:rsidR="0097232F" w:rsidRDefault="0097232F"/>
    <w:p w14:paraId="659F642D" w14:textId="15E33E9A" w:rsidR="0097232F" w:rsidRDefault="003F1DCB" w:rsidP="003F1DCB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9E55E6E" wp14:editId="71749170">
                <wp:simplePos x="0" y="0"/>
                <wp:positionH relativeFrom="column">
                  <wp:posOffset>38100</wp:posOffset>
                </wp:positionH>
                <wp:positionV relativeFrom="paragraph">
                  <wp:posOffset>6985</wp:posOffset>
                </wp:positionV>
                <wp:extent cx="520065" cy="487680"/>
                <wp:effectExtent l="0" t="0" r="0" b="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6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FF5B1EF" w14:textId="77777777" w:rsidR="003F1DCB" w:rsidRDefault="003F1DCB" w:rsidP="003F1DCB">
                            <w:pPr>
                              <w:rPr>
                                <w:rFonts w:cs="Times New Roman"/>
                                <w:sz w:val="32"/>
                                <w:szCs w:val="32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sz w:val="32"/>
                                <w:szCs w:val="32"/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E55E6E" id="_x0000_s1031" type="#_x0000_t202" style="position:absolute;margin-left:3pt;margin-top:.55pt;width:40.95pt;height:38.4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" filled="f" stroked="f">
                <v:textbox style="mso-fit-shape-to-text:t">
                  <w:txbxContent>
                    <w:p w14:paraId="6FF5B1EF" w14:textId="77777777" w:rsidR="003F1DCB" w:rsidRDefault="003F1DCB" w:rsidP="003F1DCB">
                      <w:pPr>
                        <w:rPr>
                          <w:rFonts w:cs="Times New Roman"/>
                          <w:sz w:val="32"/>
                          <w:szCs w:val="32"/>
                          <w:lang w:eastAsia="zh-CN"/>
                        </w:rPr>
                      </w:pPr>
                      <w:r>
                        <w:rPr>
                          <w:rFonts w:cs="Times New Roman" w:hint="eastAsia"/>
                          <w:sz w:val="32"/>
                          <w:szCs w:val="32"/>
                          <w:lang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8044D">
        <w:rPr>
          <w:noProof/>
        </w:rPr>
        <w:drawing>
          <wp:inline distT="0" distB="0" distL="114300" distR="114300" wp14:anchorId="7E2812A4" wp14:editId="62601B3B">
            <wp:extent cx="4484370" cy="3201670"/>
            <wp:effectExtent l="0" t="0" r="11430" b="139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84370" cy="320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2FE78" w14:textId="6F9E0FE4" w:rsidR="0097232F" w:rsidRDefault="0098044D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2.</w:t>
      </w:r>
      <w:r>
        <w:rPr>
          <w:rFonts w:cs="Times New Roman"/>
          <w:szCs w:val="24"/>
        </w:rPr>
        <w:t xml:space="preserve"> HMQC (A)</w:t>
      </w:r>
      <w:r w:rsidR="003F1DCB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HMBC (B)</w:t>
      </w:r>
      <w:r w:rsidR="003F1DCB">
        <w:rPr>
          <w:rFonts w:cs="Times New Roman"/>
          <w:szCs w:val="24"/>
        </w:rPr>
        <w:t>,</w:t>
      </w:r>
      <w:r>
        <w:rPr>
          <w:rFonts w:cs="Times New Roman" w:hint="eastAsia"/>
          <w:szCs w:val="24"/>
          <w:lang w:eastAsia="zh-CN"/>
        </w:rPr>
        <w:t xml:space="preserve"> and ROESY</w:t>
      </w:r>
      <w:r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</w:rPr>
        <w:t>)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spectra of adduct B.</w:t>
      </w:r>
    </w:p>
    <w:p w14:paraId="6F791F8D" w14:textId="77777777" w:rsidR="0097232F" w:rsidRDefault="0097232F">
      <w:pPr>
        <w:jc w:val="center"/>
      </w:pPr>
    </w:p>
    <w:p w14:paraId="14BC5BE3" w14:textId="77777777" w:rsidR="0097232F" w:rsidRDefault="0097232F">
      <w:pPr>
        <w:spacing w:before="240"/>
      </w:pPr>
    </w:p>
    <w:sectPr w:rsidR="0097232F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53C6F" w14:textId="77777777" w:rsidR="0098044D" w:rsidRDefault="0098044D">
      <w:r>
        <w:separator/>
      </w:r>
    </w:p>
  </w:endnote>
  <w:endnote w:type="continuationSeparator" w:id="0">
    <w:p w14:paraId="0950353F" w14:textId="77777777" w:rsidR="0098044D" w:rsidRDefault="00980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E857B" w14:textId="77777777" w:rsidR="0097232F" w:rsidRDefault="0098044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16CAD0" wp14:editId="396F6F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9FE3B6" w14:textId="77777777" w:rsidR="0097232F" w:rsidRDefault="009804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CE80A" w14:textId="77777777" w:rsidR="0097232F" w:rsidRDefault="0098044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237D7B" wp14:editId="039185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F17A11" w14:textId="77777777" w:rsidR="0097232F" w:rsidRDefault="009804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1ACAA" w14:textId="77777777" w:rsidR="0098044D" w:rsidRDefault="0098044D">
      <w:pPr>
        <w:spacing w:before="0" w:after="0"/>
      </w:pPr>
      <w:r>
        <w:separator/>
      </w:r>
    </w:p>
  </w:footnote>
  <w:footnote w:type="continuationSeparator" w:id="0">
    <w:p w14:paraId="0276A893" w14:textId="77777777" w:rsidR="0098044D" w:rsidRDefault="0098044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F5CF7" w14:textId="77777777" w:rsidR="0097232F" w:rsidRDefault="009804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C22FB" w14:textId="77777777" w:rsidR="0097232F" w:rsidRDefault="0098044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B71F88" wp14:editId="0C41527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16853128">
    <w:abstractNumId w:val="0"/>
  </w:num>
  <w:num w:numId="2" w16cid:durableId="1614050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g2YmM4MzE3ZTNlZTJhNTMxMzliNDA1N2I5ZDhiNm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DC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232F"/>
    <w:rsid w:val="0098044D"/>
    <w:rsid w:val="00994A3D"/>
    <w:rsid w:val="009C2B12"/>
    <w:rsid w:val="00A174D9"/>
    <w:rsid w:val="00AA4D24"/>
    <w:rsid w:val="00AB6715"/>
    <w:rsid w:val="00B1671E"/>
    <w:rsid w:val="00B25EB8"/>
    <w:rsid w:val="00B37F4D"/>
    <w:rsid w:val="00C24413"/>
    <w:rsid w:val="00C52A7B"/>
    <w:rsid w:val="00C56BAF"/>
    <w:rsid w:val="00C679AA"/>
    <w:rsid w:val="00C75972"/>
    <w:rsid w:val="00CD066B"/>
    <w:rsid w:val="00CE4FEE"/>
    <w:rsid w:val="00D060CF"/>
    <w:rsid w:val="00D20AA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5A3"/>
    <w:rsid w:val="3A79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F91CE2D"/>
  <w15:docId w15:val="{FCBF1BD8-CFC9-469A-AF69-777D1C394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7-12T07:47:00Z</dcterms:created>
  <dcterms:modified xsi:type="dcterms:W3CDTF">2022-07-12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4580A1130904C189A349CA3EF6059DB</vt:lpwstr>
  </property>
</Properties>
</file>